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BA270" w14:textId="5B4F98D4" w:rsidR="00837BC8" w:rsidRPr="00D5735A" w:rsidRDefault="00FF0A1F">
      <w:pPr>
        <w:rPr>
          <w:b/>
          <w:bCs/>
          <w:lang w:val="en-GB"/>
        </w:rPr>
      </w:pPr>
      <w:r w:rsidRPr="00D5735A">
        <w:rPr>
          <w:b/>
          <w:bCs/>
          <w:lang w:val="en-GB"/>
        </w:rPr>
        <w:t xml:space="preserve">Table </w:t>
      </w:r>
      <w:r w:rsidR="00942D71" w:rsidRPr="00D5735A">
        <w:rPr>
          <w:b/>
          <w:bCs/>
          <w:lang w:val="en-GB"/>
        </w:rPr>
        <w:t>S</w:t>
      </w:r>
      <w:r w:rsidR="00EC093B" w:rsidRPr="00D5735A">
        <w:rPr>
          <w:b/>
          <w:bCs/>
          <w:lang w:val="en-GB"/>
        </w:rPr>
        <w:t>2</w:t>
      </w:r>
      <w:r w:rsidR="00363AFA" w:rsidRPr="00D5735A">
        <w:rPr>
          <w:b/>
          <w:bCs/>
          <w:lang w:val="en-GB"/>
        </w:rPr>
        <w:t>. Stool frequencies in children with and without functional constipation</w:t>
      </w:r>
    </w:p>
    <w:tbl>
      <w:tblPr>
        <w:tblW w:w="892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1417"/>
        <w:gridCol w:w="1418"/>
        <w:gridCol w:w="1417"/>
        <w:gridCol w:w="709"/>
        <w:gridCol w:w="1843"/>
      </w:tblGrid>
      <w:tr w:rsidR="0064266E" w:rsidRPr="00D5735A" w14:paraId="60A0A03A" w14:textId="77777777" w:rsidTr="0069130F">
        <w:trPr>
          <w:cantSplit/>
          <w:tblHeader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5A9ABB7" w14:textId="77777777" w:rsidR="0064266E" w:rsidRPr="00D5735A" w:rsidRDefault="0064266E" w:rsidP="0064266E">
            <w:pPr>
              <w:adjustRightInd w:val="0"/>
              <w:spacing w:before="38" w:after="38" w:line="240" w:lineRule="auto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92D5776" w14:textId="03C17ACD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All children</w:t>
            </w: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br/>
            </w:r>
          </w:p>
        </w:tc>
        <w:tc>
          <w:tcPr>
            <w:tcW w:w="14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B810462" w14:textId="2FEE97E6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 xml:space="preserve">Children without functional constipation  </w:t>
            </w: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br/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F921E7C" w14:textId="0DE8E4B2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Children with functional constipation</w:t>
            </w: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br/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3A850B1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B2C6161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Difference between groups</w:t>
            </w: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br/>
              <w:t>Mean (95% CI)</w:t>
            </w:r>
          </w:p>
        </w:tc>
      </w:tr>
      <w:tr w:rsidR="0064266E" w:rsidRPr="00D5735A" w14:paraId="333B754D" w14:textId="77777777" w:rsidTr="0069130F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2FB0AF" w14:textId="5BAF95E9" w:rsidR="0064266E" w:rsidRPr="00D5735A" w:rsidRDefault="0064266E" w:rsidP="0064266E">
            <w:pPr>
              <w:adjustRightInd w:val="0"/>
              <w:spacing w:before="38" w:after="38" w:line="240" w:lineRule="auto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12 month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99D45B" w14:textId="38823F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10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749C66" w14:textId="4DA05CFE" w:rsidR="0064266E" w:rsidRPr="00D5735A" w:rsidRDefault="00A56C45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9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A0B9EB" w14:textId="15AEBF2C" w:rsidR="0064266E" w:rsidRPr="00D5735A" w:rsidRDefault="00A56C45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1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091D13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AD3E4B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</w:p>
        </w:tc>
      </w:tr>
      <w:tr w:rsidR="0064266E" w:rsidRPr="00D5735A" w14:paraId="56167C3F" w14:textId="77777777" w:rsidTr="0069130F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0FCB57" w14:textId="16C03FE1" w:rsidR="0064266E" w:rsidRPr="00D5735A" w:rsidRDefault="00913B67" w:rsidP="008238D3">
            <w:pPr>
              <w:adjustRightInd w:val="0"/>
              <w:spacing w:before="38" w:after="38"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  <w:t>Stools</w:t>
            </w:r>
            <w:r w:rsidR="0064266E" w:rsidRPr="00D5735A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  <w:t xml:space="preserve"> per da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F87D34" w14:textId="3B3D9673" w:rsidR="0064266E" w:rsidRPr="00D5735A" w:rsidRDefault="005D3603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97 (0.91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2 (0.4; 5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79; 2.15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9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E8215D" w14:textId="5D029D6A" w:rsidR="0064266E" w:rsidRPr="00D5735A" w:rsidRDefault="005D3603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2.06 (0.92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2 (0.4; 5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86; 2.26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84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54AECB" w14:textId="15C7949A" w:rsidR="0064266E" w:rsidRPr="00D5735A" w:rsidRDefault="005D3603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48 (0.70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1 (0.6; 3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09; 1.87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1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C2A2EC" w14:textId="6C94CFC8" w:rsidR="0064266E" w:rsidRPr="00D5735A" w:rsidRDefault="005D3603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0.018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F11744" w14:textId="3941AEF7" w:rsidR="0064266E" w:rsidRPr="00D5735A" w:rsidRDefault="005D3603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0.581 (0.100; 1.100)</w:t>
            </w:r>
          </w:p>
        </w:tc>
      </w:tr>
      <w:tr w:rsidR="0064266E" w:rsidRPr="00D5735A" w14:paraId="1EB38E24" w14:textId="77777777" w:rsidTr="0069130F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B5D3F4" w14:textId="7D2CF806" w:rsidR="0064266E" w:rsidRPr="00D5735A" w:rsidRDefault="0064266E" w:rsidP="0064266E">
            <w:pPr>
              <w:adjustRightInd w:val="0"/>
              <w:spacing w:before="38" w:after="38" w:line="240" w:lineRule="auto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18 month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9130CD" w14:textId="6D08161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</w:t>
            </w:r>
            <w:r w:rsidR="00A56C45"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10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09F760" w14:textId="762BC20E" w:rsidR="0064266E" w:rsidRPr="00D5735A" w:rsidRDefault="00A56C45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89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3DB9D" w14:textId="02CDA3DF" w:rsidR="0064266E" w:rsidRPr="00D5735A" w:rsidRDefault="00A56C45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1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ED09A6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98098E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</w:p>
        </w:tc>
      </w:tr>
      <w:tr w:rsidR="0064266E" w:rsidRPr="00D5735A" w14:paraId="484BF8BF" w14:textId="77777777" w:rsidTr="0069130F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60B0CD" w14:textId="7AE98612" w:rsidR="0064266E" w:rsidRPr="00D5735A" w:rsidRDefault="00913B67" w:rsidP="008238D3">
            <w:pPr>
              <w:adjustRightInd w:val="0"/>
              <w:spacing w:before="38" w:after="38"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  <w:t>Stools</w:t>
            </w:r>
            <w:r w:rsidR="0064266E" w:rsidRPr="00D5735A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  <w:t xml:space="preserve"> per day    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6B8B61" w14:textId="46E695FA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87 (0.78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2 (0.4; 4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71; 2.02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9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CED916" w14:textId="2CB658DE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93 (0.73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2 (0.4; 4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77; 2.09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83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6AFA75" w14:textId="11CC8771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56 (0.93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1.5 (0.4; 3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07; 2.06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1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172FB3" w14:textId="44287117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0.08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8DADA9" w14:textId="40CFEBE5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0.366 (-0.047; 0.786)</w:t>
            </w:r>
          </w:p>
        </w:tc>
      </w:tr>
      <w:tr w:rsidR="0064266E" w:rsidRPr="00D5735A" w14:paraId="5D96155C" w14:textId="77777777" w:rsidTr="0069130F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1BFC3B" w14:textId="7C028DD9" w:rsidR="0064266E" w:rsidRPr="00D5735A" w:rsidRDefault="0064266E" w:rsidP="0064266E">
            <w:pPr>
              <w:adjustRightInd w:val="0"/>
              <w:spacing w:before="38" w:after="38" w:line="240" w:lineRule="auto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30 month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A813FD" w14:textId="7DA7B278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1</w:t>
            </w:r>
            <w:r w:rsidR="005514DD"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0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139F5D" w14:textId="0EF3387B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</w:t>
            </w:r>
            <w:r w:rsidR="005514DD"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81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D56D15" w14:textId="292AAF2A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n=2</w:t>
            </w:r>
            <w:r w:rsidR="005514DD" w:rsidRPr="00D5735A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C67E3E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E5F288" w14:textId="77777777" w:rsidR="0064266E" w:rsidRPr="00D5735A" w:rsidRDefault="0064266E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</w:p>
        </w:tc>
      </w:tr>
      <w:tr w:rsidR="0064266E" w:rsidRPr="00D5735A" w14:paraId="6A4478E0" w14:textId="77777777" w:rsidTr="0069130F">
        <w:trPr>
          <w:cantSplit/>
          <w:jc w:val="center"/>
        </w:trPr>
        <w:tc>
          <w:tcPr>
            <w:tcW w:w="211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BE4EF9" w14:textId="188CCEAD" w:rsidR="0064266E" w:rsidRPr="00D5735A" w:rsidRDefault="00913B67" w:rsidP="008238D3">
            <w:pPr>
              <w:adjustRightInd w:val="0"/>
              <w:spacing w:before="38" w:after="38"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  <w:t>Stools</w:t>
            </w:r>
            <w:r w:rsidR="0064266E" w:rsidRPr="00D5735A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  <w:t xml:space="preserve"> per da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E89D84" w14:textId="6ECAD645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53 (0.72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2 (0.3; 3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39; 1.67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10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EFC2D8" w14:textId="519D697C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61 (0.68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2 (0.4; 3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1.46; 1.76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8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12B5E8" w14:textId="6A15EE69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1.25 (0.80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1 (0.3; 3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(0.89; 1.60)</w:t>
            </w: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br/>
              <w:t>n=2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94C2A" w14:textId="5D8560C7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0.028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4BBAA7" w14:textId="70957129" w:rsidR="0064266E" w:rsidRPr="00D5735A" w:rsidRDefault="002A3777" w:rsidP="0064266E">
            <w:pPr>
              <w:adjustRightInd w:val="0"/>
              <w:spacing w:before="38" w:after="38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D5735A">
              <w:rPr>
                <w:rFonts w:ascii="Arial" w:hAnsi="Arial" w:cs="Arial"/>
                <w:sz w:val="15"/>
                <w:szCs w:val="15"/>
                <w:lang w:val="en-GB"/>
              </w:rPr>
              <w:t>0.366 (0.037; 0.693)</w:t>
            </w:r>
          </w:p>
        </w:tc>
      </w:tr>
    </w:tbl>
    <w:p w14:paraId="185D1B81" w14:textId="77777777" w:rsidR="0064266E" w:rsidRPr="00D5735A" w:rsidRDefault="0064266E">
      <w:pPr>
        <w:rPr>
          <w:lang w:val="en-GB"/>
        </w:rPr>
      </w:pPr>
    </w:p>
    <w:p w14:paraId="0DD7CE48" w14:textId="5DCA841A" w:rsidR="000F0F8E" w:rsidRPr="00D5735A" w:rsidRDefault="00424941" w:rsidP="00424941">
      <w:pPr>
        <w:rPr>
          <w:lang w:val="en-GB"/>
        </w:rPr>
      </w:pPr>
      <w:r w:rsidRPr="00D5735A">
        <w:rPr>
          <w:lang w:val="en-GB"/>
        </w:rPr>
        <w:t xml:space="preserve">Table showing data on stool frequencies in all children and in children </w:t>
      </w:r>
      <w:r w:rsidR="00D5735A" w:rsidRPr="00D5735A">
        <w:rPr>
          <w:lang w:val="en-GB"/>
        </w:rPr>
        <w:t xml:space="preserve">with </w:t>
      </w:r>
      <w:r w:rsidRPr="00D5735A">
        <w:rPr>
          <w:lang w:val="en-GB"/>
        </w:rPr>
        <w:t xml:space="preserve">or </w:t>
      </w:r>
      <w:r w:rsidR="00D5735A" w:rsidRPr="00D5735A">
        <w:rPr>
          <w:lang w:val="en-GB"/>
        </w:rPr>
        <w:t xml:space="preserve">without </w:t>
      </w:r>
      <w:r w:rsidRPr="00D5735A">
        <w:rPr>
          <w:lang w:val="en-GB"/>
        </w:rPr>
        <w:t xml:space="preserve">functional constipation </w:t>
      </w:r>
      <w:r w:rsidR="00D5735A">
        <w:rPr>
          <w:lang w:val="en-GB"/>
        </w:rPr>
        <w:t xml:space="preserve">at </w:t>
      </w:r>
      <w:r w:rsidRPr="00D5735A">
        <w:rPr>
          <w:lang w:val="en-GB"/>
        </w:rPr>
        <w:t>any</w:t>
      </w:r>
      <w:r w:rsidR="00D5735A">
        <w:rPr>
          <w:lang w:val="en-GB"/>
        </w:rPr>
        <w:t xml:space="preserve"> </w:t>
      </w:r>
      <w:r w:rsidRPr="00D5735A">
        <w:rPr>
          <w:lang w:val="en-GB"/>
        </w:rPr>
        <w:t xml:space="preserve">time during the study at different ages. </w:t>
      </w:r>
      <w:r w:rsidR="000F0F8E" w:rsidRPr="00D5735A">
        <w:rPr>
          <w:rFonts w:eastAsia="Times New Roman" w:cstheme="minorHAnsi"/>
          <w:bCs/>
          <w:color w:val="000000"/>
          <w:lang w:val="en-GB"/>
        </w:rPr>
        <w:t>Categorical data are expressed as numbers (percentages) and continuous data as mean (SD), median (max-min), 95% CI for Mean, n=number of children.</w:t>
      </w:r>
    </w:p>
    <w:p w14:paraId="5033010B" w14:textId="77777777" w:rsidR="000F0F8E" w:rsidRPr="00D5735A" w:rsidRDefault="000F0F8E">
      <w:pPr>
        <w:rPr>
          <w:lang w:val="en-GB"/>
        </w:rPr>
      </w:pPr>
    </w:p>
    <w:sectPr w:rsidR="000F0F8E" w:rsidRPr="00D57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76"/>
    <w:rsid w:val="000138A8"/>
    <w:rsid w:val="000F0F8E"/>
    <w:rsid w:val="00272D89"/>
    <w:rsid w:val="002A3777"/>
    <w:rsid w:val="00363AFA"/>
    <w:rsid w:val="003D51DF"/>
    <w:rsid w:val="00424941"/>
    <w:rsid w:val="00450D9F"/>
    <w:rsid w:val="004D645B"/>
    <w:rsid w:val="005514DD"/>
    <w:rsid w:val="005D3603"/>
    <w:rsid w:val="005F5F0A"/>
    <w:rsid w:val="0064266E"/>
    <w:rsid w:val="00766D76"/>
    <w:rsid w:val="008238D3"/>
    <w:rsid w:val="00837BC8"/>
    <w:rsid w:val="008A6282"/>
    <w:rsid w:val="008C19C2"/>
    <w:rsid w:val="00913B67"/>
    <w:rsid w:val="00942D71"/>
    <w:rsid w:val="00A245F5"/>
    <w:rsid w:val="00A56C45"/>
    <w:rsid w:val="00AA441D"/>
    <w:rsid w:val="00AC017F"/>
    <w:rsid w:val="00B8062E"/>
    <w:rsid w:val="00C34B3D"/>
    <w:rsid w:val="00C52DEF"/>
    <w:rsid w:val="00C97A3C"/>
    <w:rsid w:val="00D5735A"/>
    <w:rsid w:val="00EC093B"/>
    <w:rsid w:val="00EC1870"/>
    <w:rsid w:val="00F82DCD"/>
    <w:rsid w:val="00FF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67506"/>
  <w15:docId w15:val="{FA26552B-235F-4CCE-B772-8F851D66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52DE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Gatzinsky</dc:creator>
  <cp:keywords/>
  <dc:description/>
  <cp:lastModifiedBy>Cathrine Gatzinsky</cp:lastModifiedBy>
  <cp:revision>3</cp:revision>
  <dcterms:created xsi:type="dcterms:W3CDTF">2026-01-13T13:39:00Z</dcterms:created>
  <dcterms:modified xsi:type="dcterms:W3CDTF">2026-01-13T13:40:00Z</dcterms:modified>
</cp:coreProperties>
</file>